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05475" cy="83343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833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Relative frequency of the bursts as a function of their number of spikes. Doublets are indicated as well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Changes in spike amplitude within bursts. One burst from our experiments (both spontaneous and NML-induced) is shown. Summary histograms for the four first ISI’s are displayed. Means and SD’s are shown in order to facilitate the comparison with data of Grace and Bunney, as in Fig. S2.</w:t>
      </w:r>
    </w:p>
    <w:sectPr>
      <w:type w:val="nextPage"/>
      <w:pgSz w:w="11906" w:h="16838"/>
      <w:pgMar w:left="1440" w:right="1440" w:gutter="0" w:header="0" w:top="426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40:00Z</dcterms:created>
  <dc:creator>Luke Allen</dc:creator>
  <dc:description/>
  <cp:keywords/>
  <dc:language>en-US</dc:language>
  <cp:lastModifiedBy>Luke Allen</cp:lastModifiedBy>
  <dcterms:modified xsi:type="dcterms:W3CDTF">2010-01-25T10:41:00Z</dcterms:modified>
  <cp:revision>1</cp:revision>
  <dc:subject/>
  <dc:title/>
</cp:coreProperties>
</file>